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600AE7" w14:textId="77777777" w:rsidR="00475999" w:rsidRDefault="00475999" w:rsidP="0047599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initial logistic regression model predicted unintended pregnancy status using </w:t>
      </w:r>
      <w:bookmarkStart w:id="0" w:name="_Hlk40533857"/>
      <w:r>
        <w:rPr>
          <w:rFonts w:ascii="Times New Roman" w:hAnsi="Times New Roman"/>
          <w:sz w:val="24"/>
          <w:szCs w:val="24"/>
        </w:rPr>
        <w:t xml:space="preserve">husbands’ education status </w:t>
      </w:r>
      <w:bookmarkEnd w:id="0"/>
      <w:r>
        <w:rPr>
          <w:rFonts w:ascii="Times New Roman" w:hAnsi="Times New Roman"/>
          <w:sz w:val="24"/>
          <w:szCs w:val="24"/>
        </w:rPr>
        <w:t xml:space="preserve">alone. </w:t>
      </w:r>
      <w:bookmarkStart w:id="1" w:name="_Hlk39820725"/>
      <w:r>
        <w:rPr>
          <w:rFonts w:ascii="Times New Roman" w:hAnsi="Times New Roman"/>
          <w:sz w:val="24"/>
          <w:szCs w:val="24"/>
        </w:rPr>
        <w:t xml:space="preserve">Next each of the other potential predictors were added to the model singularly. </w:t>
      </w:r>
      <w:bookmarkEnd w:id="1"/>
      <w:r>
        <w:rPr>
          <w:rFonts w:ascii="Times New Roman" w:hAnsi="Times New Roman"/>
          <w:sz w:val="24"/>
          <w:szCs w:val="24"/>
        </w:rPr>
        <w:t>The improvement in fit associated with adding the additional variable was tested using the likelihood ratio test. The addition of mothers ag</w:t>
      </w:r>
      <w:bookmarkStart w:id="2" w:name="_GoBack"/>
      <w:bookmarkEnd w:id="2"/>
      <w:r>
        <w:rPr>
          <w:rFonts w:ascii="Times New Roman" w:hAnsi="Times New Roman"/>
          <w:sz w:val="24"/>
          <w:szCs w:val="24"/>
        </w:rPr>
        <w:t>e led to the greatest improvement in fit (decrease in deviance) and was clinically expected. So, respondents age was retained in the model.</w:t>
      </w:r>
    </w:p>
    <w:p w14:paraId="3A9AF332" w14:textId="73CF95B3" w:rsidR="006B3C2C" w:rsidRPr="00A02790" w:rsidRDefault="006B3C2C" w:rsidP="00A02790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A02790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0B0B71" w:rsidRPr="00A02790">
        <w:rPr>
          <w:rFonts w:ascii="Times New Roman" w:hAnsi="Times New Roman"/>
          <w:b/>
          <w:bCs/>
          <w:sz w:val="24"/>
          <w:szCs w:val="24"/>
        </w:rPr>
        <w:t>S</w:t>
      </w:r>
      <w:r w:rsidR="00421899" w:rsidRPr="00A02790">
        <w:rPr>
          <w:rFonts w:ascii="Times New Roman" w:hAnsi="Times New Roman"/>
          <w:b/>
          <w:bCs/>
          <w:sz w:val="24"/>
          <w:szCs w:val="24"/>
        </w:rPr>
        <w:t>1</w:t>
      </w:r>
      <w:r w:rsidRPr="00A02790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="006905FB" w:rsidRPr="00A02790">
        <w:rPr>
          <w:rFonts w:ascii="Times New Roman" w:hAnsi="Times New Roman"/>
          <w:b/>
          <w:bCs/>
          <w:sz w:val="24"/>
          <w:szCs w:val="24"/>
        </w:rPr>
        <w:t xml:space="preserve">Analysis of deviance table showing the improvement of fit associated with adding other variables to </w:t>
      </w:r>
      <w:r w:rsidR="00A02790" w:rsidRPr="00A02790">
        <w:rPr>
          <w:rFonts w:ascii="Times New Roman" w:hAnsi="Times New Roman"/>
          <w:b/>
          <w:bCs/>
          <w:sz w:val="24"/>
          <w:szCs w:val="24"/>
        </w:rPr>
        <w:t>husbands’ education statu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1523"/>
        <w:gridCol w:w="1190"/>
        <w:gridCol w:w="1077"/>
        <w:gridCol w:w="2048"/>
      </w:tblGrid>
      <w:tr w:rsidR="00B42AD9" w:rsidRPr="00A02790" w14:paraId="4C55666F" w14:textId="77777777" w:rsidTr="00B42AD9">
        <w:trPr>
          <w:trHeight w:val="300"/>
        </w:trPr>
        <w:tc>
          <w:tcPr>
            <w:tcW w:w="2538" w:type="dxa"/>
            <w:shd w:val="clear" w:color="auto" w:fill="auto"/>
            <w:noWrap/>
          </w:tcPr>
          <w:p w14:paraId="53CF1818" w14:textId="77777777" w:rsidR="00B42AD9" w:rsidRPr="00A02790" w:rsidRDefault="00B42AD9" w:rsidP="00C12A2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23" w:type="dxa"/>
            <w:shd w:val="clear" w:color="auto" w:fill="auto"/>
            <w:noWrap/>
          </w:tcPr>
          <w:p w14:paraId="4ADC3041" w14:textId="77777777" w:rsidR="00B42AD9" w:rsidRPr="00A02790" w:rsidDel="00670811" w:rsidRDefault="00B42AD9" w:rsidP="00C12A2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277" w:type="dxa"/>
            <w:gridSpan w:val="3"/>
            <w:shd w:val="clear" w:color="auto" w:fill="auto"/>
            <w:noWrap/>
          </w:tcPr>
          <w:p w14:paraId="103E97E2" w14:textId="2FD01A8D" w:rsidR="00B42AD9" w:rsidRPr="00A02790" w:rsidRDefault="00B42AD9" w:rsidP="00C12A2A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2790">
              <w:rPr>
                <w:rFonts w:ascii="Times New Roman" w:hAnsi="Times New Roman"/>
                <w:b/>
                <w:bCs/>
                <w:sz w:val="24"/>
                <w:szCs w:val="24"/>
              </w:rPr>
              <w:t>Likelihood ratio test</w:t>
            </w:r>
          </w:p>
        </w:tc>
      </w:tr>
      <w:tr w:rsidR="00B42AD9" w:rsidRPr="00A02790" w14:paraId="3D897C88" w14:textId="77777777" w:rsidTr="00B42AD9">
        <w:trPr>
          <w:trHeight w:val="300"/>
        </w:trPr>
        <w:tc>
          <w:tcPr>
            <w:tcW w:w="2538" w:type="dxa"/>
            <w:shd w:val="clear" w:color="auto" w:fill="auto"/>
            <w:noWrap/>
            <w:hideMark/>
          </w:tcPr>
          <w:p w14:paraId="657095B6" w14:textId="3D779FF7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2790">
              <w:rPr>
                <w:rFonts w:ascii="Times New Roman" w:hAnsi="Times New Roman"/>
                <w:b/>
                <w:bCs/>
                <w:sz w:val="24"/>
                <w:szCs w:val="24"/>
              </w:rPr>
              <w:t>Models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01234638" w14:textId="53B938EF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2B2C4B13" w14:textId="11338934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2790">
              <w:rPr>
                <w:rFonts w:ascii="Times New Roman" w:hAnsi="Times New Roman"/>
                <w:b/>
                <w:bCs/>
                <w:sz w:val="24"/>
                <w:szCs w:val="24"/>
              </w:rPr>
              <w:t>Deviance</w:t>
            </w:r>
          </w:p>
        </w:tc>
        <w:tc>
          <w:tcPr>
            <w:tcW w:w="1152" w:type="dxa"/>
          </w:tcPr>
          <w:p w14:paraId="525BB465" w14:textId="0396A605" w:rsidR="00B42AD9" w:rsidRPr="00A02790" w:rsidRDefault="00B42AD9" w:rsidP="00A02790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279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hange in </w:t>
            </w:r>
            <w:r w:rsidR="00A02790" w:rsidRPr="00A02790">
              <w:rPr>
                <w:rFonts w:ascii="Times New Roman" w:hAnsi="Times New Roman"/>
                <w:b/>
                <w:bCs/>
                <w:sz w:val="24"/>
                <w:szCs w:val="24"/>
              </w:rPr>
              <w:t>deviance</w:t>
            </w:r>
            <w:r w:rsidR="00A02790" w:rsidRPr="00EF6A14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7" w:type="dxa"/>
            <w:shd w:val="clear" w:color="auto" w:fill="auto"/>
            <w:noWrap/>
          </w:tcPr>
          <w:p w14:paraId="4E75457A" w14:textId="24ED2126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2790">
              <w:rPr>
                <w:rFonts w:ascii="Times New Roman" w:hAnsi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03F733C3" w14:textId="7550F298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2790">
              <w:rPr>
                <w:rFonts w:ascii="Times New Roman" w:hAnsi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B42AD9" w:rsidRPr="00A02790" w14:paraId="73FE6E27" w14:textId="77777777" w:rsidTr="00B42AD9">
        <w:trPr>
          <w:trHeight w:val="300"/>
        </w:trPr>
        <w:tc>
          <w:tcPr>
            <w:tcW w:w="2538" w:type="dxa"/>
            <w:shd w:val="clear" w:color="auto" w:fill="auto"/>
            <w:noWrap/>
            <w:hideMark/>
          </w:tcPr>
          <w:p w14:paraId="5E7B4C30" w14:textId="358B772E" w:rsidR="00B42AD9" w:rsidRPr="00A02790" w:rsidRDefault="00A02790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usbands’ education status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3B26C506" w14:textId="303CA208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602.8</w:t>
            </w:r>
          </w:p>
        </w:tc>
        <w:tc>
          <w:tcPr>
            <w:tcW w:w="1152" w:type="dxa"/>
          </w:tcPr>
          <w:p w14:paraId="7C3CDF1F" w14:textId="4DD0C8BB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7" w:type="dxa"/>
            <w:shd w:val="clear" w:color="auto" w:fill="auto"/>
            <w:noWrap/>
          </w:tcPr>
          <w:p w14:paraId="04D88538" w14:textId="466A6F4E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48" w:type="dxa"/>
            <w:shd w:val="clear" w:color="auto" w:fill="auto"/>
            <w:noWrap/>
            <w:hideMark/>
          </w:tcPr>
          <w:p w14:paraId="017B587D" w14:textId="4507866A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2AD9" w:rsidRPr="00A02790" w14:paraId="6FE2B605" w14:textId="77777777" w:rsidTr="00B42AD9">
        <w:trPr>
          <w:trHeight w:val="300"/>
        </w:trPr>
        <w:tc>
          <w:tcPr>
            <w:tcW w:w="2538" w:type="dxa"/>
            <w:shd w:val="clear" w:color="auto" w:fill="auto"/>
            <w:noWrap/>
            <w:hideMark/>
          </w:tcPr>
          <w:p w14:paraId="02D4B799" w14:textId="3F97FE67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 xml:space="preserve">+ age 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3594171D" w14:textId="2120DE95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574.8</w:t>
            </w:r>
          </w:p>
        </w:tc>
        <w:tc>
          <w:tcPr>
            <w:tcW w:w="1152" w:type="dxa"/>
          </w:tcPr>
          <w:p w14:paraId="2B77DB08" w14:textId="20AD21E2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27.9</w:t>
            </w:r>
          </w:p>
        </w:tc>
        <w:tc>
          <w:tcPr>
            <w:tcW w:w="1077" w:type="dxa"/>
            <w:shd w:val="clear" w:color="auto" w:fill="auto"/>
            <w:noWrap/>
          </w:tcPr>
          <w:p w14:paraId="0BDF71E0" w14:textId="381D6966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16204ACF" w14:textId="31EE11B9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B42AD9" w:rsidRPr="00A02790" w14:paraId="05897DF7" w14:textId="77777777" w:rsidTr="00B42AD9">
        <w:trPr>
          <w:trHeight w:val="300"/>
        </w:trPr>
        <w:tc>
          <w:tcPr>
            <w:tcW w:w="2538" w:type="dxa"/>
            <w:shd w:val="clear" w:color="auto" w:fill="auto"/>
            <w:noWrap/>
          </w:tcPr>
          <w:p w14:paraId="3EFECD53" w14:textId="05F7ADA4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+</w:t>
            </w:r>
            <w:r w:rsidR="00A02790" w:rsidRPr="00A02790">
              <w:rPr>
                <w:rFonts w:ascii="Times New Roman" w:hAnsi="Times New Roman"/>
                <w:sz w:val="24"/>
                <w:szCs w:val="24"/>
              </w:rPr>
              <w:t>Respondents</w:t>
            </w:r>
            <w:r w:rsidRPr="00A02790">
              <w:rPr>
                <w:rFonts w:ascii="Times New Roman" w:hAnsi="Times New Roman"/>
                <w:sz w:val="24"/>
                <w:szCs w:val="24"/>
              </w:rPr>
              <w:t xml:space="preserve"> education</w:t>
            </w:r>
          </w:p>
        </w:tc>
        <w:tc>
          <w:tcPr>
            <w:tcW w:w="1523" w:type="dxa"/>
            <w:shd w:val="clear" w:color="auto" w:fill="auto"/>
            <w:noWrap/>
          </w:tcPr>
          <w:p w14:paraId="5017D0C7" w14:textId="5C862554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596.0</w:t>
            </w:r>
          </w:p>
        </w:tc>
        <w:tc>
          <w:tcPr>
            <w:tcW w:w="1152" w:type="dxa"/>
          </w:tcPr>
          <w:p w14:paraId="3CB14426" w14:textId="2152F690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6.8</w:t>
            </w:r>
          </w:p>
        </w:tc>
        <w:tc>
          <w:tcPr>
            <w:tcW w:w="1077" w:type="dxa"/>
            <w:shd w:val="clear" w:color="auto" w:fill="auto"/>
            <w:noWrap/>
          </w:tcPr>
          <w:p w14:paraId="7790482F" w14:textId="06C9AD23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48" w:type="dxa"/>
            <w:shd w:val="clear" w:color="auto" w:fill="auto"/>
            <w:noWrap/>
          </w:tcPr>
          <w:p w14:paraId="752E1FDE" w14:textId="6FAEDE23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B42AD9" w:rsidRPr="00A02790" w14:paraId="4E4556AB" w14:textId="77777777" w:rsidTr="00B42AD9">
        <w:trPr>
          <w:trHeight w:val="300"/>
        </w:trPr>
        <w:tc>
          <w:tcPr>
            <w:tcW w:w="2538" w:type="dxa"/>
            <w:shd w:val="clear" w:color="auto" w:fill="auto"/>
            <w:noWrap/>
            <w:hideMark/>
          </w:tcPr>
          <w:p w14:paraId="676DE150" w14:textId="29228EE6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+Residence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7D69B1DF" w14:textId="338D5B2E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597.8</w:t>
            </w:r>
          </w:p>
        </w:tc>
        <w:tc>
          <w:tcPr>
            <w:tcW w:w="1152" w:type="dxa"/>
          </w:tcPr>
          <w:p w14:paraId="3C042C78" w14:textId="7EA2E121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1077" w:type="dxa"/>
            <w:shd w:val="clear" w:color="auto" w:fill="auto"/>
            <w:noWrap/>
          </w:tcPr>
          <w:p w14:paraId="6A49ACA8" w14:textId="5B61498A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2771A7F6" w14:textId="76B68CF7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B42AD9" w:rsidRPr="00A02790" w14:paraId="43FEEB6B" w14:textId="77777777" w:rsidTr="00B42AD9">
        <w:trPr>
          <w:trHeight w:val="300"/>
        </w:trPr>
        <w:tc>
          <w:tcPr>
            <w:tcW w:w="2538" w:type="dxa"/>
            <w:shd w:val="clear" w:color="auto" w:fill="auto"/>
            <w:noWrap/>
          </w:tcPr>
          <w:p w14:paraId="551AB0D7" w14:textId="46176A14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+Income</w:t>
            </w:r>
          </w:p>
        </w:tc>
        <w:tc>
          <w:tcPr>
            <w:tcW w:w="1523" w:type="dxa"/>
            <w:shd w:val="clear" w:color="auto" w:fill="auto"/>
            <w:noWrap/>
          </w:tcPr>
          <w:p w14:paraId="7BFF1652" w14:textId="41DE9B61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599.9</w:t>
            </w:r>
          </w:p>
        </w:tc>
        <w:tc>
          <w:tcPr>
            <w:tcW w:w="1152" w:type="dxa"/>
          </w:tcPr>
          <w:p w14:paraId="017516EB" w14:textId="13FB9D2D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2.9</w:t>
            </w:r>
          </w:p>
        </w:tc>
        <w:tc>
          <w:tcPr>
            <w:tcW w:w="1077" w:type="dxa"/>
            <w:shd w:val="clear" w:color="auto" w:fill="auto"/>
            <w:noWrap/>
          </w:tcPr>
          <w:p w14:paraId="4DDB404B" w14:textId="36C97F05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48" w:type="dxa"/>
            <w:shd w:val="clear" w:color="auto" w:fill="auto"/>
            <w:noWrap/>
          </w:tcPr>
          <w:p w14:paraId="6F3E4C38" w14:textId="2F3958FB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B42AD9" w:rsidRPr="00A02790" w14:paraId="0C726D45" w14:textId="77777777" w:rsidTr="00B42AD9">
        <w:trPr>
          <w:trHeight w:val="300"/>
        </w:trPr>
        <w:tc>
          <w:tcPr>
            <w:tcW w:w="2538" w:type="dxa"/>
            <w:shd w:val="clear" w:color="auto" w:fill="auto"/>
            <w:noWrap/>
          </w:tcPr>
          <w:p w14:paraId="259A3114" w14:textId="4923F501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+Household main income</w:t>
            </w:r>
          </w:p>
        </w:tc>
        <w:tc>
          <w:tcPr>
            <w:tcW w:w="1523" w:type="dxa"/>
            <w:shd w:val="clear" w:color="auto" w:fill="auto"/>
            <w:noWrap/>
          </w:tcPr>
          <w:p w14:paraId="27599180" w14:textId="3BD3F9E7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600.0</w:t>
            </w:r>
          </w:p>
        </w:tc>
        <w:tc>
          <w:tcPr>
            <w:tcW w:w="1152" w:type="dxa"/>
          </w:tcPr>
          <w:p w14:paraId="1523D523" w14:textId="4E26D6E1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2.8</w:t>
            </w:r>
          </w:p>
        </w:tc>
        <w:tc>
          <w:tcPr>
            <w:tcW w:w="1077" w:type="dxa"/>
            <w:shd w:val="clear" w:color="auto" w:fill="auto"/>
            <w:noWrap/>
          </w:tcPr>
          <w:p w14:paraId="6A5B2723" w14:textId="430E544C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48" w:type="dxa"/>
            <w:shd w:val="clear" w:color="auto" w:fill="auto"/>
            <w:noWrap/>
          </w:tcPr>
          <w:p w14:paraId="45F96A5E" w14:textId="3ED33EFB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</w:tr>
      <w:tr w:rsidR="00B42AD9" w:rsidRPr="00A02790" w14:paraId="583CB9FB" w14:textId="77777777" w:rsidTr="00B42AD9">
        <w:trPr>
          <w:trHeight w:val="285"/>
        </w:trPr>
        <w:tc>
          <w:tcPr>
            <w:tcW w:w="2538" w:type="dxa"/>
            <w:shd w:val="clear" w:color="auto" w:fill="auto"/>
            <w:noWrap/>
            <w:hideMark/>
          </w:tcPr>
          <w:p w14:paraId="1CD6B0BB" w14:textId="6465F233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+Ever use Family planning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7346C667" w14:textId="6B3EA45C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601.6</w:t>
            </w:r>
          </w:p>
        </w:tc>
        <w:tc>
          <w:tcPr>
            <w:tcW w:w="1152" w:type="dxa"/>
          </w:tcPr>
          <w:p w14:paraId="63E377D5" w14:textId="561625E6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1077" w:type="dxa"/>
            <w:shd w:val="clear" w:color="auto" w:fill="auto"/>
            <w:noWrap/>
          </w:tcPr>
          <w:p w14:paraId="2A2B2914" w14:textId="658C6F88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54D3B111" w14:textId="55B187A4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</w:tr>
      <w:tr w:rsidR="00B42AD9" w:rsidRPr="00A02790" w14:paraId="02D19201" w14:textId="77777777" w:rsidTr="00B42AD9">
        <w:trPr>
          <w:trHeight w:val="300"/>
        </w:trPr>
        <w:tc>
          <w:tcPr>
            <w:tcW w:w="2538" w:type="dxa"/>
            <w:shd w:val="clear" w:color="auto" w:fill="auto"/>
            <w:noWrap/>
            <w:hideMark/>
          </w:tcPr>
          <w:p w14:paraId="2CB7C619" w14:textId="591BB15D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+Family planning at conception period</w:t>
            </w:r>
          </w:p>
        </w:tc>
        <w:tc>
          <w:tcPr>
            <w:tcW w:w="1523" w:type="dxa"/>
            <w:shd w:val="clear" w:color="auto" w:fill="auto"/>
            <w:noWrap/>
            <w:hideMark/>
          </w:tcPr>
          <w:p w14:paraId="213786D9" w14:textId="47093109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594.2</w:t>
            </w:r>
          </w:p>
        </w:tc>
        <w:tc>
          <w:tcPr>
            <w:tcW w:w="1152" w:type="dxa"/>
          </w:tcPr>
          <w:p w14:paraId="7406ABBC" w14:textId="5940AD5A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077" w:type="dxa"/>
            <w:shd w:val="clear" w:color="auto" w:fill="auto"/>
            <w:noWrap/>
          </w:tcPr>
          <w:p w14:paraId="40D74E48" w14:textId="579FA5EC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1EE2EE02" w14:textId="6787DDD4" w:rsidR="00B42AD9" w:rsidRPr="00A02790" w:rsidRDefault="00B42AD9" w:rsidP="00B42AD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2790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</w:tbl>
    <w:p w14:paraId="7019D747" w14:textId="2A64C1FE" w:rsidR="00EC45BC" w:rsidRPr="00EF6A14" w:rsidRDefault="00EC45BC" w:rsidP="00EF6A14">
      <w:pPr>
        <w:rPr>
          <w:rFonts w:ascii="Times New Roman" w:hAnsi="Times New Roman"/>
          <w:sz w:val="24"/>
          <w:szCs w:val="24"/>
        </w:rPr>
      </w:pPr>
      <w:r w:rsidRPr="00EF6A14">
        <w:rPr>
          <w:rFonts w:ascii="Times New Roman" w:hAnsi="Times New Roman"/>
          <w:sz w:val="24"/>
          <w:szCs w:val="24"/>
          <w:vertAlign w:val="superscript"/>
        </w:rPr>
        <w:t>*</w:t>
      </w:r>
      <w:r w:rsidRPr="00EF6A14">
        <w:rPr>
          <w:rFonts w:ascii="Times New Roman" w:hAnsi="Times New Roman"/>
          <w:sz w:val="24"/>
          <w:szCs w:val="24"/>
        </w:rPr>
        <w:t xml:space="preserve"> Follows the chi-square distribution</w:t>
      </w:r>
    </w:p>
    <w:p w14:paraId="60F19E13" w14:textId="76F3553C" w:rsidR="00F81154" w:rsidRPr="00A02790" w:rsidRDefault="00F81154" w:rsidP="00C415C6">
      <w:pPr>
        <w:rPr>
          <w:rFonts w:ascii="Times New Roman" w:hAnsi="Times New Roman"/>
          <w:sz w:val="24"/>
          <w:szCs w:val="24"/>
        </w:rPr>
      </w:pPr>
    </w:p>
    <w:sectPr w:rsidR="00F81154" w:rsidRPr="00A027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6226F4"/>
    <w:multiLevelType w:val="hybridMultilevel"/>
    <w:tmpl w:val="0E6A6CE4"/>
    <w:lvl w:ilvl="0" w:tplc="C1F67634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C2C"/>
    <w:rsid w:val="00024003"/>
    <w:rsid w:val="000B0B71"/>
    <w:rsid w:val="000E6564"/>
    <w:rsid w:val="003504E3"/>
    <w:rsid w:val="003530A3"/>
    <w:rsid w:val="00367213"/>
    <w:rsid w:val="00421899"/>
    <w:rsid w:val="00475999"/>
    <w:rsid w:val="004805DA"/>
    <w:rsid w:val="00483AFD"/>
    <w:rsid w:val="00523175"/>
    <w:rsid w:val="005C2298"/>
    <w:rsid w:val="00602382"/>
    <w:rsid w:val="00670811"/>
    <w:rsid w:val="006905FB"/>
    <w:rsid w:val="006B3C2C"/>
    <w:rsid w:val="00730095"/>
    <w:rsid w:val="007C0C99"/>
    <w:rsid w:val="008579C6"/>
    <w:rsid w:val="009A7D07"/>
    <w:rsid w:val="009D0A00"/>
    <w:rsid w:val="00A02790"/>
    <w:rsid w:val="00B406F3"/>
    <w:rsid w:val="00B42AD9"/>
    <w:rsid w:val="00BD4CAC"/>
    <w:rsid w:val="00C415C6"/>
    <w:rsid w:val="00C4729E"/>
    <w:rsid w:val="00C62EB5"/>
    <w:rsid w:val="00CC20C8"/>
    <w:rsid w:val="00CF1C95"/>
    <w:rsid w:val="00CF332E"/>
    <w:rsid w:val="00D57BFF"/>
    <w:rsid w:val="00DD1E91"/>
    <w:rsid w:val="00DD62E1"/>
    <w:rsid w:val="00DF478B"/>
    <w:rsid w:val="00EC45BC"/>
    <w:rsid w:val="00ED5114"/>
    <w:rsid w:val="00EF6A14"/>
    <w:rsid w:val="00F2274B"/>
    <w:rsid w:val="00F77F69"/>
    <w:rsid w:val="00F81154"/>
    <w:rsid w:val="00FB1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A3D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C2C"/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0A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0A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A00"/>
    <w:rPr>
      <w:rFonts w:ascii="Calibri" w:eastAsia="Calibri" w:hAnsi="Calibri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A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A00"/>
    <w:rPr>
      <w:rFonts w:ascii="Calibri" w:eastAsia="Calibri" w:hAnsi="Calibri" w:cs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A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A00"/>
    <w:rPr>
      <w:rFonts w:ascii="Segoe UI" w:eastAsia="Calibri" w:hAnsi="Segoe UI" w:cs="Segoe UI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A0279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C2C"/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0A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0A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A00"/>
    <w:rPr>
      <w:rFonts w:ascii="Calibri" w:eastAsia="Calibri" w:hAnsi="Calibri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A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A00"/>
    <w:rPr>
      <w:rFonts w:ascii="Calibri" w:eastAsia="Calibri" w:hAnsi="Calibri" w:cs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A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A00"/>
    <w:rPr>
      <w:rFonts w:ascii="Segoe UI" w:eastAsia="Calibri" w:hAnsi="Segoe UI" w:cs="Segoe UI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A027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9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aan Negash Seifu</dc:creator>
  <cp:keywords/>
  <dc:description/>
  <cp:lastModifiedBy>Guna Sankar</cp:lastModifiedBy>
  <cp:revision>16</cp:revision>
  <dcterms:created xsi:type="dcterms:W3CDTF">2020-05-07T22:43:00Z</dcterms:created>
  <dcterms:modified xsi:type="dcterms:W3CDTF">2020-06-26T10:58:00Z</dcterms:modified>
</cp:coreProperties>
</file>